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E9661" w14:textId="5F48F918" w:rsidR="00854303" w:rsidRPr="001E128F" w:rsidRDefault="001E128F" w:rsidP="001E128F">
      <w:pPr>
        <w:jc w:val="center"/>
        <w:rPr>
          <w:rFonts w:ascii="Times New Roman" w:hAnsi="Times New Roman" w:cs="Times New Roman"/>
          <w:sz w:val="22"/>
          <w:szCs w:val="22"/>
        </w:rPr>
      </w:pPr>
      <w:r w:rsidRPr="001E128F">
        <w:rPr>
          <w:rFonts w:ascii="Times New Roman" w:hAnsi="Times New Roman" w:cs="Times New Roman"/>
          <w:b/>
          <w:sz w:val="22"/>
          <w:szCs w:val="22"/>
        </w:rPr>
        <w:t>S2 Table</w:t>
      </w:r>
      <w:r w:rsidRPr="001E128F">
        <w:rPr>
          <w:rFonts w:ascii="Times New Roman" w:hAnsi="Times New Roman" w:cs="Times New Roman"/>
          <w:sz w:val="22"/>
          <w:szCs w:val="22"/>
        </w:rPr>
        <w:t xml:space="preserve"> Patient characteristics </w:t>
      </w:r>
      <w:r>
        <w:rPr>
          <w:rFonts w:ascii="Times New Roman" w:hAnsi="Times New Roman" w:cs="Times New Roman"/>
          <w:sz w:val="22"/>
          <w:szCs w:val="22"/>
        </w:rPr>
        <w:t xml:space="preserve">of validation data </w:t>
      </w:r>
    </w:p>
    <w:p w14:paraId="571D1698" w14:textId="77777777" w:rsidR="001E128F" w:rsidRDefault="001E128F"/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1920"/>
        <w:gridCol w:w="1300"/>
        <w:gridCol w:w="2360"/>
        <w:gridCol w:w="1300"/>
      </w:tblGrid>
      <w:tr w:rsidR="001E128F" w:rsidRPr="00FD3332" w14:paraId="49957123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EB11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CEC2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 (%)</w:t>
            </w:r>
          </w:p>
          <w:p w14:paraId="2802AB64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6AD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pigenetic age acceler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58EF" w14:textId="7B647BC6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value </w:t>
            </w:r>
            <w:r w:rsidRPr="001E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1E128F" w:rsidRPr="00FD3332" w14:paraId="29D9A33B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1AEB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5CA0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122E5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 (yea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6A94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E128F" w:rsidRPr="00FD3332" w14:paraId="77C58F80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E4C1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D2E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28FA" w14:textId="77777777" w:rsidR="001E128F" w:rsidRPr="00FD3332" w:rsidRDefault="001E128F" w:rsidP="00C523CB">
            <w:pPr>
              <w:ind w:right="-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B70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8F" w:rsidRPr="00FD3332" w14:paraId="55AE7EC1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D34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&lt; 6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FE5" w14:textId="444BC91E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 (93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5B4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01B6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1E128F" w:rsidRPr="00FD3332" w14:paraId="40C5D593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9193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&gt; 6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779D" w14:textId="2A6F51D3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.5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941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1692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3218AD2A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5008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E65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170" w14:textId="77777777" w:rsidR="001E128F" w:rsidRPr="00FD3332" w:rsidRDefault="001E128F" w:rsidP="00C523CB">
            <w:pPr>
              <w:ind w:right="-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7BC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8F" w:rsidRPr="00FD3332" w14:paraId="2BEBCC5E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43D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8C26" w14:textId="0BA2E1E6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38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E8A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6AB8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1E128F" w:rsidRPr="00FD3332" w14:paraId="6D0EBDDD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FC7B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B55A" w14:textId="02C0EAA8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55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028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4592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064F6102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C098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40E" w14:textId="3DF6E80D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.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48F3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6047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7DAE5EC5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3BB5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826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8E3" w14:textId="77777777" w:rsidR="001E128F" w:rsidRPr="00FD3332" w:rsidRDefault="001E128F" w:rsidP="00C523CB">
            <w:pPr>
              <w:ind w:right="-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990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8F" w:rsidRPr="00FD3332" w14:paraId="19E0BDF7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9405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lioblast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3F62" w14:textId="44311D55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33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BF3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01F3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1E128F" w:rsidRPr="00FD3332" w14:paraId="4AD1C4C2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BC7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astrocyt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7356" w14:textId="2B3F11DC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F3F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F41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31041F66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1FA4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ligodendrogli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644" w14:textId="2D9CDF71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.1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089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333B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788CB0F1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20B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diatric.Gli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1622" w14:textId="7634C691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25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01A5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B56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6814CDFC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3BF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ilocytic astrocyt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6C84" w14:textId="61B2A4AE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26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CD89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C27B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7B59ABE4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C92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F5C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A73E" w14:textId="77777777" w:rsidR="001E128F" w:rsidRPr="00FD3332" w:rsidRDefault="001E128F" w:rsidP="00C523CB">
            <w:pPr>
              <w:ind w:right="-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B0F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8F" w:rsidRPr="00FD3332" w14:paraId="07A3D78D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3D2E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CCC" w14:textId="1D6498BB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26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4D7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67ED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1E128F" w:rsidRPr="00FD3332" w14:paraId="6DD3E0AF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7CB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E9BB" w14:textId="3743F88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6.9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39C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97FE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71147C08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8BB0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15B" w14:textId="45A22E88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6.9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519E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1820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2954E226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B23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8DD8" w14:textId="79DFE8ED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59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965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9055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43199C00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A68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ecular sub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002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0D2" w14:textId="77777777" w:rsidR="001E128F" w:rsidRPr="00FD3332" w:rsidRDefault="001E128F" w:rsidP="00C523CB">
            <w:pPr>
              <w:ind w:right="-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17B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8F" w:rsidRPr="00FD3332" w14:paraId="58F561FE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08E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848" w14:textId="1DF7BDEB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7.8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40C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DCB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7E-05</w:t>
            </w:r>
          </w:p>
        </w:tc>
      </w:tr>
      <w:tr w:rsidR="001E128F" w:rsidRPr="00FD3332" w14:paraId="2AD73D61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0D1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lassic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011" w14:textId="443D908D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0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ECD4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622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06938DE8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82B7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D1B" w14:textId="08DF4333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.4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983F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6EA4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564B71C1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A85D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2A2" w14:textId="7821A40F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4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B71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28AE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156F5E3C" w14:textId="77777777" w:rsidTr="00C523CB">
        <w:trPr>
          <w:trHeight w:val="2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CB16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esenchymal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9E4" w14:textId="3D9FDDEB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30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E3EE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514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128F" w:rsidRPr="00FD3332" w14:paraId="264304B3" w14:textId="77777777" w:rsidTr="00C523CB">
        <w:trPr>
          <w:trHeight w:val="260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DF96" w14:textId="77777777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A-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7BBF" w14:textId="39114D9F" w:rsidR="001E128F" w:rsidRPr="00FD3332" w:rsidRDefault="001E128F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40.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2AC5" w14:textId="77777777" w:rsidR="001E128F" w:rsidRPr="00FD3332" w:rsidRDefault="001E128F" w:rsidP="00C523CB">
            <w:pPr>
              <w:ind w:right="-2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1C659" w14:textId="77777777" w:rsidR="001E128F" w:rsidRPr="00FD3332" w:rsidRDefault="001E128F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3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2FDAA14" w14:textId="77777777" w:rsidR="001E128F" w:rsidRDefault="001E128F" w:rsidP="001E128F">
      <w:pPr>
        <w:ind w:left="1440"/>
        <w:rPr>
          <w:rFonts w:ascii="Times New Roman" w:hAnsi="Times New Roman" w:cs="Times New Roman"/>
          <w:sz w:val="18"/>
          <w:szCs w:val="18"/>
        </w:rPr>
      </w:pPr>
      <w:r w:rsidRPr="001E128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E128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Univariate analysis of the association of epigenetic age acceleration with clinical variable. </w:t>
      </w:r>
    </w:p>
    <w:p w14:paraId="22E2A7E2" w14:textId="77777777" w:rsidR="001E128F" w:rsidRDefault="001E128F" w:rsidP="001E128F">
      <w:pPr>
        <w:ind w:left="1440"/>
        <w:rPr>
          <w:rFonts w:ascii="Times New Roman" w:hAnsi="Times New Roman" w:cs="Times New Roman"/>
          <w:sz w:val="18"/>
          <w:szCs w:val="18"/>
        </w:rPr>
      </w:pPr>
      <w:r w:rsidRPr="001E128F">
        <w:rPr>
          <w:rFonts w:ascii="Times New Roman" w:hAnsi="Times New Roman" w:cs="Times New Roman"/>
          <w:sz w:val="18"/>
          <w:szCs w:val="18"/>
        </w:rPr>
        <w:t xml:space="preserve">For 2-level variables, t-test was used, for more than 2-level variables, one-way ANOVA test </w:t>
      </w:r>
    </w:p>
    <w:p w14:paraId="744438B6" w14:textId="6C4F5321" w:rsidR="001E128F" w:rsidRPr="001E128F" w:rsidRDefault="001E128F" w:rsidP="001E128F">
      <w:pPr>
        <w:ind w:left="1440"/>
        <w:rPr>
          <w:rFonts w:ascii="Times New Roman" w:hAnsi="Times New Roman" w:cs="Times New Roman"/>
          <w:b/>
          <w:smallCaps/>
          <w:sz w:val="22"/>
          <w:szCs w:val="22"/>
        </w:rPr>
      </w:pPr>
      <w:r w:rsidRPr="001E128F">
        <w:rPr>
          <w:rFonts w:ascii="Times New Roman" w:hAnsi="Times New Roman" w:cs="Times New Roman"/>
          <w:sz w:val="18"/>
          <w:szCs w:val="18"/>
        </w:rPr>
        <w:t>was used. Unknown data were not used in tests</w:t>
      </w:r>
      <w:r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p w14:paraId="18B17D9F" w14:textId="77777777" w:rsidR="001E128F" w:rsidRDefault="001E128F"/>
    <w:sectPr w:rsidR="001E128F" w:rsidSect="004377B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332"/>
    <w:rsid w:val="001779B5"/>
    <w:rsid w:val="00183348"/>
    <w:rsid w:val="001E128F"/>
    <w:rsid w:val="004377B7"/>
    <w:rsid w:val="005A5DBE"/>
    <w:rsid w:val="006130E5"/>
    <w:rsid w:val="006B633C"/>
    <w:rsid w:val="007E247B"/>
    <w:rsid w:val="007F68FE"/>
    <w:rsid w:val="00854303"/>
    <w:rsid w:val="00894A42"/>
    <w:rsid w:val="0097239E"/>
    <w:rsid w:val="00A1320E"/>
    <w:rsid w:val="00B62A27"/>
    <w:rsid w:val="00BB7D55"/>
    <w:rsid w:val="00D405A3"/>
    <w:rsid w:val="00D83D11"/>
    <w:rsid w:val="00FD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AD88B"/>
  <w15:chartTrackingRefBased/>
  <w15:docId w15:val="{29CCAB26-2B0C-714C-8AD0-A4C71418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07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9T20:34:00Z</dcterms:created>
  <dcterms:modified xsi:type="dcterms:W3CDTF">2020-06-21T01:45:00Z</dcterms:modified>
</cp:coreProperties>
</file>